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B8F33B2" w:rsidR="00994A3D" w:rsidRPr="001549D3" w:rsidRDefault="00D81B3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2FBF00D7" wp14:editId="0252063F">
            <wp:extent cx="6208395" cy="3729355"/>
            <wp:effectExtent l="0" t="0" r="190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C-30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26A9E601" w:rsidR="00553959" w:rsidRDefault="00994A3D" w:rsidP="00D81B3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81B3F" w:rsidRPr="00D81B3F">
        <w:rPr>
          <w:rFonts w:cs="Times New Roman"/>
          <w:szCs w:val="24"/>
        </w:rPr>
        <w:t xml:space="preserve">The reliability investigation of the metabolomics method using Quality control (QC) samples. </w:t>
      </w:r>
      <w:r w:rsidR="00D81B3F" w:rsidRPr="00D81B3F">
        <w:rPr>
          <w:rFonts w:cs="Times New Roman"/>
          <w:b/>
          <w:szCs w:val="24"/>
        </w:rPr>
        <w:t>(A,</w:t>
      </w:r>
      <w:r w:rsidR="00D81B3F">
        <w:rPr>
          <w:rFonts w:cs="Times New Roman"/>
          <w:b/>
          <w:szCs w:val="24"/>
        </w:rPr>
        <w:t xml:space="preserve"> </w:t>
      </w:r>
      <w:r w:rsidR="00D81B3F" w:rsidRPr="00D81B3F">
        <w:rPr>
          <w:rFonts w:cs="Times New Roman"/>
          <w:b/>
          <w:szCs w:val="24"/>
        </w:rPr>
        <w:t>B</w:t>
      </w:r>
      <w:r w:rsidR="00D81B3F">
        <w:rPr>
          <w:rFonts w:cs="Times New Roman"/>
          <w:b/>
          <w:szCs w:val="24"/>
        </w:rPr>
        <w:t>)</w:t>
      </w:r>
      <w:r w:rsidR="00D81B3F" w:rsidRPr="00D81B3F">
        <w:rPr>
          <w:rFonts w:cs="Times New Roman"/>
          <w:szCs w:val="24"/>
        </w:rPr>
        <w:t xml:space="preserve"> The base peak intensity (BPI) chromatograms of QC samples in positive and negative mode. </w:t>
      </w:r>
      <w:r w:rsidR="00D81B3F" w:rsidRPr="00D81B3F">
        <w:rPr>
          <w:rFonts w:cs="Times New Roman"/>
          <w:b/>
          <w:szCs w:val="24"/>
        </w:rPr>
        <w:t>(C</w:t>
      </w:r>
      <w:r w:rsidR="00D81B3F">
        <w:rPr>
          <w:rFonts w:cs="Times New Roman"/>
          <w:b/>
          <w:szCs w:val="24"/>
        </w:rPr>
        <w:t>)</w:t>
      </w:r>
      <w:r w:rsidR="00D81B3F" w:rsidRPr="00D81B3F">
        <w:rPr>
          <w:rFonts w:cs="Times New Roman"/>
          <w:szCs w:val="24"/>
        </w:rPr>
        <w:t xml:space="preserve"> PCA score plot of QC samples. </w:t>
      </w:r>
      <w:r w:rsidR="00D81B3F" w:rsidRPr="00D81B3F">
        <w:rPr>
          <w:rFonts w:cs="Times New Roman"/>
          <w:b/>
          <w:szCs w:val="24"/>
        </w:rPr>
        <w:t>(D</w:t>
      </w:r>
      <w:r w:rsidR="00D81B3F">
        <w:rPr>
          <w:rFonts w:cs="Times New Roman"/>
          <w:b/>
          <w:szCs w:val="24"/>
        </w:rPr>
        <w:t>)</w:t>
      </w:r>
      <w:r w:rsidR="00D81B3F" w:rsidRPr="00D81B3F">
        <w:rPr>
          <w:rFonts w:cs="Times New Roman"/>
          <w:szCs w:val="24"/>
        </w:rPr>
        <w:t xml:space="preserve"> RSD% of all detected variables. Number (%), percentage of number of variables (the percentage of the number of variables that fall within the specified RSD range); Sum of intensity (%), percentage of total response of variables (the cumulative percentage of the number of variables within the specified RSD range).</w:t>
      </w:r>
      <w:r w:rsidRPr="001549D3">
        <w:rPr>
          <w:rFonts w:cs="Times New Roman"/>
          <w:szCs w:val="24"/>
        </w:rPr>
        <w:t xml:space="preserve"> </w:t>
      </w:r>
    </w:p>
    <w:p w14:paraId="28C19CD2" w14:textId="3CF940FE" w:rsidR="00DE23E8" w:rsidRDefault="00553959" w:rsidP="0055395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B143963" w14:textId="02326411" w:rsidR="000A1596" w:rsidRPr="000A1596" w:rsidRDefault="00553959" w:rsidP="000A1596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50D740A2" w14:textId="2142CE55" w:rsidR="00553959" w:rsidRPr="00553959" w:rsidRDefault="00553959" w:rsidP="00D81B3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55395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53959">
        <w:rPr>
          <w:rFonts w:cs="Times New Roman"/>
          <w:szCs w:val="24"/>
        </w:rPr>
        <w:t>Identification of bile acid metabolites by UHPLC-Q-</w:t>
      </w:r>
      <w:proofErr w:type="spellStart"/>
      <w:r w:rsidRPr="00553959">
        <w:rPr>
          <w:rFonts w:cs="Times New Roman"/>
          <w:szCs w:val="24"/>
        </w:rPr>
        <w:t>Orbitrap</w:t>
      </w:r>
      <w:proofErr w:type="spellEnd"/>
      <w:r w:rsidRPr="00553959">
        <w:rPr>
          <w:rFonts w:cs="Times New Roman"/>
          <w:szCs w:val="24"/>
        </w:rPr>
        <w:t xml:space="preserve"> MS based metabolomics.</w:t>
      </w:r>
      <w:r w:rsidRPr="001549D3">
        <w:rPr>
          <w:rFonts w:cs="Times New Roman"/>
          <w:szCs w:val="24"/>
        </w:rPr>
        <w:t xml:space="preserve"> </w:t>
      </w:r>
    </w:p>
    <w:tbl>
      <w:tblPr>
        <w:tblW w:w="5000" w:type="pct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1160"/>
        <w:gridCol w:w="1658"/>
        <w:gridCol w:w="1326"/>
        <w:gridCol w:w="1820"/>
        <w:gridCol w:w="2485"/>
      </w:tblGrid>
      <w:tr w:rsidR="00553959" w:rsidRPr="00553959" w14:paraId="676D860A" w14:textId="77777777" w:rsidTr="00AC0155">
        <w:trPr>
          <w:trHeight w:val="946"/>
        </w:trPr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E7727" w14:textId="5518B0E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  <w:t>VIP value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DEFDA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  <w:t>RT (min)</w:t>
            </w:r>
          </w:p>
        </w:tc>
        <w:tc>
          <w:tcPr>
            <w:tcW w:w="8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7727C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  <w:t>Identification</w:t>
            </w:r>
          </w:p>
        </w:tc>
        <w:tc>
          <w:tcPr>
            <w:tcW w:w="6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FD549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  <w:t>Formula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65458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  <w:t>Deviation (ppm)</w:t>
            </w:r>
            <w:bookmarkStart w:id="0" w:name="_GoBack"/>
            <w:bookmarkEnd w:id="0"/>
          </w:p>
        </w:tc>
        <w:tc>
          <w:tcPr>
            <w:tcW w:w="1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E9380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b/>
                <w:color w:val="000000"/>
                <w:sz w:val="18"/>
                <w:lang w:eastAsia="zh-CN" w:bidi="en-US"/>
              </w:rPr>
              <w:t>Mass fragments</w:t>
            </w:r>
          </w:p>
        </w:tc>
      </w:tr>
      <w:tr w:rsidR="00553959" w:rsidRPr="00553959" w14:paraId="42CD5E35" w14:textId="77777777" w:rsidTr="00553959">
        <w:trPr>
          <w:trHeight w:val="1410"/>
        </w:trPr>
        <w:tc>
          <w:tcPr>
            <w:tcW w:w="6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FBC2717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20.96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034880E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15.02</w:t>
            </w:r>
          </w:p>
        </w:tc>
        <w:tc>
          <w:tcPr>
            <w:tcW w:w="8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A544DBD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DCA</w:t>
            </w:r>
          </w:p>
        </w:tc>
        <w:tc>
          <w:tcPr>
            <w:tcW w:w="6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F371E88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C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4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40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4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09B1D32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2.85</w:t>
            </w:r>
          </w:p>
        </w:tc>
        <w:tc>
          <w:tcPr>
            <w:tcW w:w="12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9BC068C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785.5923 [2M+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+</w:t>
            </w:r>
          </w:p>
          <w:p w14:paraId="0D53D43F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37.2909 [M+HCOO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  <w:p w14:paraId="64022EE1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91.2854 [M-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</w:tc>
      </w:tr>
      <w:tr w:rsidR="00553959" w:rsidRPr="00553959" w14:paraId="32815F84" w14:textId="77777777" w:rsidTr="00AC0155">
        <w:trPr>
          <w:trHeight w:val="94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E361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9.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EF0F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10.5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DEBA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HDC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5BF7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C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4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40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D6C5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.8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F458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bookmarkStart w:id="1" w:name="OLE_LINK21"/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783.5783 [2M-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  <w:p w14:paraId="385BB753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37.2912 [M+HCOO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  <w:p w14:paraId="3194BF73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91.2858 [M-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  <w:bookmarkEnd w:id="1"/>
          </w:p>
        </w:tc>
      </w:tr>
      <w:tr w:rsidR="00553959" w:rsidRPr="00553959" w14:paraId="54D91BB1" w14:textId="77777777" w:rsidTr="00553959">
        <w:trPr>
          <w:trHeight w:val="937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83A2265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7.5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946558E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8.1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A4D12C2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ω-MC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9D58513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C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4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40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F5F19A0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2.6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E66BC02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73.2737 [M-2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+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+</w:t>
            </w:r>
          </w:p>
          <w:p w14:paraId="56476AFF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55.2631 [M-3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+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+</w:t>
            </w:r>
          </w:p>
          <w:p w14:paraId="0CE0A36A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37.2516 [M-4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+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+</w:t>
            </w:r>
          </w:p>
          <w:p w14:paraId="20E9C6C4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815.5684 [2M-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  <w:p w14:paraId="437B1BF4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53.2863 [M+HCOO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  <w:p w14:paraId="64EC35CE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07.2803 [M-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</w:tc>
      </w:tr>
      <w:tr w:rsidR="00553959" w:rsidRPr="00553959" w14:paraId="520E4A70" w14:textId="77777777" w:rsidTr="00AC0155">
        <w:trPr>
          <w:trHeight w:val="94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38CF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7.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1911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10.5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8009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UDC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B176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C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4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40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CDB0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2.5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C044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37.2911 [M+HCOO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  <w:p w14:paraId="6E15B6AF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91.2853 [M-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</w:tc>
      </w:tr>
      <w:tr w:rsidR="00553959" w:rsidRPr="00553959" w14:paraId="1DF3CECA" w14:textId="77777777" w:rsidTr="00553959">
        <w:trPr>
          <w:trHeight w:val="937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94A9610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6.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D6BA275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8.7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5441048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β-MC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F3199AF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C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4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40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CE1AE68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2.5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8ECB1D6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817.5814 [2M+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+</w:t>
            </w:r>
          </w:p>
          <w:p w14:paraId="6B6F215A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31.2764 [</w:t>
            </w:r>
            <w:proofErr w:type="spellStart"/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M+Na</w:t>
            </w:r>
            <w:proofErr w:type="spellEnd"/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+</w:t>
            </w:r>
          </w:p>
          <w:p w14:paraId="215F65E5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73.2735 [M-2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+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+</w:t>
            </w:r>
          </w:p>
          <w:p w14:paraId="63D4C0C1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55.2631 [M-3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+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+</w:t>
            </w:r>
          </w:p>
          <w:p w14:paraId="73F39FA6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37.2522 [M-4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+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+</w:t>
            </w:r>
          </w:p>
          <w:p w14:paraId="6440A6F4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53.2862 [M+HCOO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  <w:p w14:paraId="1F51BE07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07.2802 [M-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</w:tc>
      </w:tr>
      <w:tr w:rsidR="00553959" w:rsidRPr="00553959" w14:paraId="76E6F5CD" w14:textId="77777777" w:rsidTr="00AC0155">
        <w:trPr>
          <w:trHeight w:val="472"/>
        </w:trPr>
        <w:tc>
          <w:tcPr>
            <w:tcW w:w="6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50D05C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5.4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61D03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8.7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A3A96C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CA isomer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A769F3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C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24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H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40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O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bscript"/>
                <w:lang w:eastAsia="zh-CN" w:bidi="en-US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9887B1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3.44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9A40E1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53.2860 [M+HCOO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  <w:p w14:paraId="26B7DEB1" w14:textId="77777777" w:rsidR="00553959" w:rsidRPr="00553959" w:rsidRDefault="00553959" w:rsidP="00553959">
            <w:pPr>
              <w:widowControl w:val="0"/>
              <w:spacing w:before="0" w:after="0" w:line="360" w:lineRule="auto"/>
              <w:jc w:val="center"/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</w:pP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lang w:eastAsia="zh-CN" w:bidi="en-US"/>
              </w:rPr>
              <w:t>407.2806 [M-H]</w:t>
            </w:r>
            <w:r w:rsidRPr="00553959">
              <w:rPr>
                <w:rFonts w:ascii="Palatino Linotype" w:eastAsia="宋体" w:hAnsi="Palatino Linotype" w:cs="Cordia New"/>
                <w:color w:val="000000"/>
                <w:sz w:val="18"/>
                <w:vertAlign w:val="superscript"/>
                <w:lang w:eastAsia="zh-CN" w:bidi="en-US"/>
              </w:rPr>
              <w:t>-</w:t>
            </w:r>
          </w:p>
        </w:tc>
      </w:tr>
    </w:tbl>
    <w:p w14:paraId="600280CE" w14:textId="77777777" w:rsidR="000A1596" w:rsidRPr="00553959" w:rsidRDefault="000A1596" w:rsidP="00D81B3F">
      <w:pPr>
        <w:keepNext/>
        <w:rPr>
          <w:rFonts w:cs="Times New Roman"/>
          <w:szCs w:val="24"/>
        </w:rPr>
      </w:pPr>
    </w:p>
    <w:sectPr w:rsidR="000A1596" w:rsidRPr="0055395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94262" w14:textId="77777777" w:rsidR="007A7085" w:rsidRDefault="007A7085" w:rsidP="00117666">
      <w:pPr>
        <w:spacing w:after="0"/>
      </w:pPr>
      <w:r>
        <w:separator/>
      </w:r>
    </w:p>
  </w:endnote>
  <w:endnote w:type="continuationSeparator" w:id="0">
    <w:p w14:paraId="13D5302F" w14:textId="77777777" w:rsidR="007A7085" w:rsidRDefault="007A70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15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15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39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39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C096B" w14:textId="77777777" w:rsidR="007A7085" w:rsidRDefault="007A7085" w:rsidP="00117666">
      <w:pPr>
        <w:spacing w:after="0"/>
      </w:pPr>
      <w:r>
        <w:separator/>
      </w:r>
    </w:p>
  </w:footnote>
  <w:footnote w:type="continuationSeparator" w:id="0">
    <w:p w14:paraId="00203872" w14:textId="77777777" w:rsidR="007A7085" w:rsidRDefault="007A70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1596"/>
    <w:rsid w:val="00105FD9"/>
    <w:rsid w:val="00117666"/>
    <w:rsid w:val="00127F3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95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08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5FEE"/>
    <w:rsid w:val="00C52A7B"/>
    <w:rsid w:val="00C56BAF"/>
    <w:rsid w:val="00C679AA"/>
    <w:rsid w:val="00C75972"/>
    <w:rsid w:val="00CD066B"/>
    <w:rsid w:val="00CE4FEE"/>
    <w:rsid w:val="00D060CF"/>
    <w:rsid w:val="00D81B3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07F708-8779-4B21-979E-D319049C8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帐户</cp:lastModifiedBy>
  <cp:revision>7</cp:revision>
  <cp:lastPrinted>2013-10-03T12:51:00Z</cp:lastPrinted>
  <dcterms:created xsi:type="dcterms:W3CDTF">2018-11-23T08:58:00Z</dcterms:created>
  <dcterms:modified xsi:type="dcterms:W3CDTF">2022-07-05T08:29:00Z</dcterms:modified>
</cp:coreProperties>
</file>